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2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5"/>
        <w:gridCol w:w="953"/>
        <w:gridCol w:w="559"/>
        <w:gridCol w:w="559"/>
        <w:gridCol w:w="559"/>
        <w:gridCol w:w="559"/>
        <w:gridCol w:w="559"/>
        <w:gridCol w:w="559"/>
        <w:gridCol w:w="559"/>
        <w:gridCol w:w="702"/>
      </w:tblGrid>
      <w:tr w:rsidR="00620231" w:rsidRPr="00620231" w:rsidTr="00D00BBB">
        <w:trPr>
          <w:cantSplit/>
          <w:trHeight w:val="1116"/>
        </w:trPr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GoBack" w:colFirst="2" w:colLast="8"/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t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igin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D00BB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r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D00BB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e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D00BB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Ki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D00BB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D00BB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v</w:t>
            </w:r>
            <w:proofErr w:type="spellEnd"/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D00BB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l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D00BB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D00BB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</w:tr>
      <w:bookmarkEnd w:id="0"/>
      <w:tr w:rsidR="00620231" w:rsidRPr="00620231" w:rsidTr="00347E7B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20231" w:rsidRPr="00620231" w:rsidTr="00347E7B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20231" w:rsidRPr="00620231" w:rsidTr="00347E7B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620231" w:rsidRPr="00620231" w:rsidTr="00347E7B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20231" w:rsidRPr="00620231" w:rsidTr="00347E7B">
        <w:trPr>
          <w:cantSplit/>
          <w:trHeight w:val="629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Λ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620231" w:rsidRPr="00620231" w:rsidTr="00347E7B">
        <w:trPr>
          <w:cantSplit/>
          <w:trHeight w:val="629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2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231" w:rsidRPr="00620231" w:rsidRDefault="00620231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2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:rsidR="0040114B" w:rsidRPr="00620231" w:rsidRDefault="0040114B">
      <w:pPr>
        <w:rPr>
          <w:rFonts w:ascii="Times New Roman" w:hAnsi="Times New Roman" w:cs="Times New Roman"/>
          <w:sz w:val="22"/>
          <w:szCs w:val="22"/>
        </w:rPr>
      </w:pPr>
    </w:p>
    <w:sectPr w:rsidR="0040114B" w:rsidRPr="006202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122" w:rsidRDefault="00C26122" w:rsidP="00620231">
      <w:r>
        <w:separator/>
      </w:r>
    </w:p>
  </w:endnote>
  <w:endnote w:type="continuationSeparator" w:id="0">
    <w:p w:rsidR="00C26122" w:rsidRDefault="00C26122" w:rsidP="00620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122" w:rsidRDefault="00C26122" w:rsidP="00620231">
      <w:r>
        <w:separator/>
      </w:r>
    </w:p>
  </w:footnote>
  <w:footnote w:type="continuationSeparator" w:id="0">
    <w:p w:rsidR="00C26122" w:rsidRDefault="00C26122" w:rsidP="00620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A3F"/>
    <w:rsid w:val="00307E2B"/>
    <w:rsid w:val="00356A3F"/>
    <w:rsid w:val="0040114B"/>
    <w:rsid w:val="00620231"/>
    <w:rsid w:val="00C26122"/>
    <w:rsid w:val="00D0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23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231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620231"/>
  </w:style>
  <w:style w:type="paragraph" w:styleId="a5">
    <w:name w:val="footer"/>
    <w:basedOn w:val="a"/>
    <w:link w:val="a6"/>
    <w:uiPriority w:val="99"/>
    <w:unhideWhenUsed/>
    <w:rsid w:val="00620231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6202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23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231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620231"/>
  </w:style>
  <w:style w:type="paragraph" w:styleId="a5">
    <w:name w:val="footer"/>
    <w:basedOn w:val="a"/>
    <w:link w:val="a6"/>
    <w:uiPriority w:val="99"/>
    <w:unhideWhenUsed/>
    <w:rsid w:val="00620231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62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0</Characters>
  <Application>Microsoft Office Word</Application>
  <DocSecurity>0</DocSecurity>
  <Lines>1</Lines>
  <Paragraphs>1</Paragraphs>
  <ScaleCrop>false</ScaleCrop>
  <Company>Microsoft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3</cp:revision>
  <dcterms:created xsi:type="dcterms:W3CDTF">2018-03-27T05:22:00Z</dcterms:created>
  <dcterms:modified xsi:type="dcterms:W3CDTF">2018-05-17T06:07:00Z</dcterms:modified>
</cp:coreProperties>
</file>